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7E6" w:rsidRPr="00312BAF" w:rsidRDefault="00D747E6" w:rsidP="00D747E6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5</w:t>
      </w:r>
    </w:p>
    <w:p w:rsidR="00D747E6" w:rsidRPr="00312BAF" w:rsidRDefault="00D747E6" w:rsidP="00D747E6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D747E6" w:rsidRPr="00312BAF" w:rsidTr="003A6A84">
        <w:trPr>
          <w:tblHeader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3677155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23122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RM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9303494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14392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6V1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149574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82843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Z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007443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35039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Z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5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745688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83890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3GAL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6809425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430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4GAL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037814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31800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92593974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07206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7orf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0552285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62844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6103587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66032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HI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5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679061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6.01E-0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ITE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9029843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55871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IN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222498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67615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orf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2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2438616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30610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X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27727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82861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DX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1297470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02237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D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079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123844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47754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2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3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122235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89248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2026289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13142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LJ22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943945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10445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PR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3833512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49874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ALN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936884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957824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NAI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5237799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678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N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0670057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33430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PR10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0663257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06232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Y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664295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41000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AG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6529030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1808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IP1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5021537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57001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N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3462780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96362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NRN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2746875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679351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FN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1248329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825208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M_001082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41313118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8069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9026042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3979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92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87689268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36081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NS-IG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1861574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24785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VNS1A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787422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57100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K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0467440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68526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K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88401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983761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AA2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5285396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27947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AA2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300341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22228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F2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831547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201624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LR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8320861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9042291</w:t>
            </w:r>
          </w:p>
        </w:tc>
      </w:tr>
    </w:tbl>
    <w:p w:rsidR="00D747E6" w:rsidRDefault="00D747E6" w:rsidP="00D747E6">
      <w:pPr>
        <w:rPr>
          <w:b/>
          <w:sz w:val="18"/>
          <w:szCs w:val="18"/>
        </w:rPr>
      </w:pPr>
    </w:p>
    <w:p w:rsidR="00D747E6" w:rsidRPr="00312BAF" w:rsidRDefault="00D747E6" w:rsidP="00D747E6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5</w:t>
      </w:r>
      <w:r w:rsidRPr="00312BAF">
        <w:rPr>
          <w:sz w:val="18"/>
          <w:szCs w:val="18"/>
        </w:rPr>
        <w:t xml:space="preserve"> Continued</w:t>
      </w:r>
    </w:p>
    <w:p w:rsidR="00D747E6" w:rsidRPr="00312BAF" w:rsidRDefault="00D747E6" w:rsidP="00D747E6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C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6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8855136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0842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ILR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120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1240649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62488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ILR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50968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4604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MBR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0211576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91222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APK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98400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184074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MP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F034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885822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91161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P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904203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78977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00519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3487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THF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5660419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12653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FK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4114235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47639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LRP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344979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21276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5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03627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245262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3.65064382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23041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961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73309497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33690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144315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42318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2296335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01136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40278364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65884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988573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66081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9206107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7856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8351770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562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7417710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43193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7341727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46873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7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3113780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80890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35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5000175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53326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M414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049695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64808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2492983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96524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650680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35387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248072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89558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565025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36554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517517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35912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06635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70752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5719513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74873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1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876709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80028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4788070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89836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296290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12477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6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43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80119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22226450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01022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17644465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31373</w:t>
            </w:r>
          </w:p>
        </w:tc>
      </w:tr>
    </w:tbl>
    <w:p w:rsidR="00D747E6" w:rsidRDefault="00D747E6" w:rsidP="00D747E6">
      <w:pPr>
        <w:rPr>
          <w:b/>
          <w:sz w:val="18"/>
          <w:szCs w:val="18"/>
        </w:rPr>
      </w:pPr>
    </w:p>
    <w:p w:rsidR="00D747E6" w:rsidRDefault="00D747E6" w:rsidP="00D747E6">
      <w:pPr>
        <w:rPr>
          <w:b/>
          <w:sz w:val="18"/>
          <w:szCs w:val="18"/>
        </w:rPr>
      </w:pPr>
    </w:p>
    <w:p w:rsidR="00D747E6" w:rsidRDefault="00D747E6" w:rsidP="00D747E6">
      <w:pPr>
        <w:rPr>
          <w:b/>
          <w:sz w:val="18"/>
          <w:szCs w:val="18"/>
        </w:rPr>
      </w:pPr>
    </w:p>
    <w:p w:rsidR="00D747E6" w:rsidRDefault="00D747E6" w:rsidP="00D747E6">
      <w:pPr>
        <w:rPr>
          <w:b/>
          <w:sz w:val="18"/>
          <w:szCs w:val="18"/>
        </w:rPr>
      </w:pPr>
    </w:p>
    <w:p w:rsidR="00D747E6" w:rsidRPr="00312BAF" w:rsidRDefault="00D747E6" w:rsidP="00D747E6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5</w:t>
      </w:r>
      <w:r w:rsidRPr="00312BAF">
        <w:rPr>
          <w:sz w:val="18"/>
          <w:szCs w:val="18"/>
        </w:rPr>
        <w:t xml:space="preserve"> Continued</w:t>
      </w:r>
    </w:p>
    <w:p w:rsidR="00D747E6" w:rsidRPr="00312BAF" w:rsidRDefault="00D747E6" w:rsidP="00D747E6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9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095037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12218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5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8121365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707806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0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4620641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06027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9042543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42791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331539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23245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94637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38641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8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13279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727934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3924966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07665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58327333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67140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L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4295515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44126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L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542900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299744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2W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8001507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7.45E-0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8U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671076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76008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SBPL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2134790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47648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X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97649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69887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ABP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2289360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07897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IK3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9580475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43140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S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6815718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0595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ODX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3632587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28708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RPF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4414470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22200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SMB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4039148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22703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TA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49223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15263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B6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6011415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8605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LG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184019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66902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SGEF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0871580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67706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G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9859585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9756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CUB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958478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363431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7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367550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9230938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RPI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91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1828935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79082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ERPI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6623566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340329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LC22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144493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29545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MARC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9765934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547984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UM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5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5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9201231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49878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AN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2924730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5949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CTE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86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86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8889070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066746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C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92204040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358919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G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7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1604013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77540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113C92" w:rsidRDefault="00D747E6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4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5735418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4467972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462752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496081</w:t>
            </w:r>
          </w:p>
        </w:tc>
      </w:tr>
    </w:tbl>
    <w:p w:rsidR="00D747E6" w:rsidRDefault="00D747E6" w:rsidP="00D747E6">
      <w:pPr>
        <w:rPr>
          <w:b/>
          <w:sz w:val="18"/>
          <w:szCs w:val="18"/>
        </w:rPr>
      </w:pPr>
    </w:p>
    <w:p w:rsidR="00D747E6" w:rsidRDefault="00D747E6" w:rsidP="00D747E6">
      <w:pPr>
        <w:rPr>
          <w:b/>
          <w:sz w:val="18"/>
          <w:szCs w:val="18"/>
        </w:rPr>
      </w:pPr>
    </w:p>
    <w:p w:rsidR="00D747E6" w:rsidRDefault="00D747E6" w:rsidP="00D747E6">
      <w:pPr>
        <w:rPr>
          <w:b/>
          <w:sz w:val="18"/>
          <w:szCs w:val="18"/>
        </w:rPr>
      </w:pPr>
    </w:p>
    <w:p w:rsidR="00D747E6" w:rsidRDefault="00D747E6" w:rsidP="00D747E6">
      <w:pPr>
        <w:rPr>
          <w:b/>
          <w:sz w:val="18"/>
          <w:szCs w:val="18"/>
        </w:rPr>
      </w:pPr>
    </w:p>
    <w:p w:rsidR="00D747E6" w:rsidRPr="00312BAF" w:rsidRDefault="00D747E6" w:rsidP="00D747E6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5</w:t>
      </w:r>
      <w:r w:rsidRPr="00312BAF">
        <w:rPr>
          <w:sz w:val="18"/>
          <w:szCs w:val="18"/>
        </w:rPr>
        <w:t xml:space="preserve"> Continued</w:t>
      </w:r>
    </w:p>
    <w:p w:rsidR="00D747E6" w:rsidRPr="00312BAF" w:rsidRDefault="00D747E6" w:rsidP="00D747E6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D747E6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5745798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246983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QC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3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7572118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37033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SP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977843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319985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165880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7827707</w:t>
            </w:r>
          </w:p>
        </w:tc>
      </w:tr>
      <w:tr w:rsidR="00D747E6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P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551364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747E6" w:rsidRPr="00312BAF" w:rsidRDefault="00D747E6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179897</w:t>
            </w:r>
          </w:p>
        </w:tc>
      </w:tr>
    </w:tbl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D747E6" w:rsidRDefault="00D747E6" w:rsidP="00D747E6">
      <w:pPr>
        <w:rPr>
          <w:sz w:val="18"/>
          <w:szCs w:val="18"/>
        </w:rPr>
      </w:pPr>
    </w:p>
    <w:p w:rsidR="00326798" w:rsidRPr="00D747E6" w:rsidRDefault="00D747E6" w:rsidP="00D747E6">
      <w:bookmarkStart w:id="0" w:name="_GoBack"/>
      <w:bookmarkEnd w:id="0"/>
    </w:p>
    <w:sectPr w:rsidR="00326798" w:rsidRPr="00D74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123A0D"/>
    <w:rsid w:val="00173DE2"/>
    <w:rsid w:val="002A2B72"/>
    <w:rsid w:val="00302AF8"/>
    <w:rsid w:val="003B406E"/>
    <w:rsid w:val="004756A6"/>
    <w:rsid w:val="005C3C7A"/>
    <w:rsid w:val="00B10E25"/>
    <w:rsid w:val="00BD0734"/>
    <w:rsid w:val="00D7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6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2</cp:revision>
  <dcterms:created xsi:type="dcterms:W3CDTF">2013-04-11T16:25:00Z</dcterms:created>
  <dcterms:modified xsi:type="dcterms:W3CDTF">2013-04-11T16:25:00Z</dcterms:modified>
</cp:coreProperties>
</file>